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0FA3" w14:textId="53BCC8D0" w:rsidR="00600E15" w:rsidRDefault="00600E15" w:rsidP="00600E1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C70C349" w14:textId="06BC3024" w:rsidR="00600E15" w:rsidRDefault="00600E15">
      <w:pPr>
        <w:rPr>
          <w:rFonts w:ascii="Arial" w:hAnsi="Arial" w:cs="Arial"/>
          <w:sz w:val="18"/>
          <w:szCs w:val="18"/>
          <w:lang w:val="en-US"/>
        </w:rPr>
      </w:pPr>
    </w:p>
    <w:p w14:paraId="1E1CDA3B" w14:textId="6B9CC927" w:rsidR="00FF7082" w:rsidRPr="0016478A" w:rsidRDefault="000D6C1B" w:rsidP="00FF7082">
      <w:pPr>
        <w:tabs>
          <w:tab w:val="left" w:pos="2835"/>
        </w:tabs>
        <w:spacing w:line="360" w:lineRule="auto"/>
        <w:ind w:left="2835" w:hanging="283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600E15" w:rsidRPr="00565703">
        <w:rPr>
          <w:rFonts w:ascii="Arial" w:hAnsi="Arial" w:cs="Arial"/>
          <w:b/>
          <w:bCs/>
          <w:lang w:val="en-US"/>
        </w:rPr>
        <w:t>Table</w:t>
      </w:r>
      <w:r w:rsidR="00600E15">
        <w:rPr>
          <w:rFonts w:ascii="Arial" w:hAnsi="Arial" w:cs="Arial"/>
          <w:b/>
          <w:bCs/>
          <w:lang w:val="en-US"/>
        </w:rPr>
        <w:t xml:space="preserve"> </w:t>
      </w:r>
      <w:r w:rsidR="00236085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="00600E15" w:rsidRPr="00565703">
        <w:rPr>
          <w:rFonts w:ascii="Arial" w:hAnsi="Arial" w:cs="Arial"/>
          <w:b/>
          <w:bCs/>
          <w:lang w:val="en-US"/>
        </w:rPr>
        <w:t>:</w:t>
      </w:r>
      <w:r w:rsidR="00D867B2">
        <w:rPr>
          <w:rFonts w:ascii="Arial" w:hAnsi="Arial" w:cs="Arial"/>
          <w:lang w:val="en-US"/>
        </w:rPr>
        <w:t xml:space="preserve">  </w:t>
      </w:r>
      <w:r w:rsidR="00D42342">
        <w:rPr>
          <w:rFonts w:ascii="Arial" w:hAnsi="Arial" w:cs="Arial"/>
          <w:lang w:val="en-US"/>
        </w:rPr>
        <w:t xml:space="preserve"> Free </w:t>
      </w:r>
      <w:r w:rsidR="00525D96">
        <w:rPr>
          <w:rFonts w:ascii="Arial" w:hAnsi="Arial" w:cs="Arial"/>
          <w:lang w:val="en-US"/>
        </w:rPr>
        <w:t>triiodothyronine</w:t>
      </w:r>
      <w:r w:rsidR="009D2EA8" w:rsidRPr="0016478A">
        <w:rPr>
          <w:rFonts w:ascii="Arial" w:hAnsi="Arial" w:cs="Arial"/>
          <w:lang w:val="en-US"/>
        </w:rPr>
        <w:t xml:space="preserve"> outside the normal limits during pregnancy.</w:t>
      </w:r>
    </w:p>
    <w:p w14:paraId="35EBF889" w14:textId="77777777" w:rsidR="00600E15" w:rsidRDefault="00600E15" w:rsidP="00600E15">
      <w:pPr>
        <w:spacing w:line="360" w:lineRule="auto"/>
        <w:rPr>
          <w:rFonts w:ascii="Arial" w:hAnsi="Arial" w:cs="Arial"/>
          <w:lang w:val="en-US"/>
        </w:rPr>
      </w:pPr>
    </w:p>
    <w:p w14:paraId="1848916C" w14:textId="494C851E" w:rsidR="00600E15" w:rsidRDefault="00600E15" w:rsidP="00600E1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677"/>
        <w:gridCol w:w="594"/>
        <w:gridCol w:w="709"/>
        <w:gridCol w:w="709"/>
        <w:gridCol w:w="992"/>
        <w:gridCol w:w="567"/>
        <w:gridCol w:w="928"/>
        <w:gridCol w:w="697"/>
        <w:gridCol w:w="653"/>
        <w:gridCol w:w="982"/>
        <w:gridCol w:w="709"/>
        <w:gridCol w:w="845"/>
      </w:tblGrid>
      <w:tr w:rsidR="00600E15" w:rsidRPr="00A47B82" w14:paraId="48161607" w14:textId="77777777" w:rsidTr="00310C77">
        <w:tc>
          <w:tcPr>
            <w:tcW w:w="677" w:type="dxa"/>
            <w:vAlign w:val="center"/>
          </w:tcPr>
          <w:p w14:paraId="32FF9F72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594" w:type="dxa"/>
            <w:vAlign w:val="center"/>
          </w:tcPr>
          <w:p w14:paraId="1394AFA2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total no.</w:t>
            </w:r>
          </w:p>
          <w:p w14:paraId="4A229DD0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0D04BD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T3</w:t>
            </w:r>
          </w:p>
          <w:p w14:paraId="677B87C5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lt;2.6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709" w:type="dxa"/>
            <w:vAlign w:val="center"/>
          </w:tcPr>
          <w:p w14:paraId="09148ADA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MLE</w:t>
            </w:r>
          </w:p>
        </w:tc>
        <w:tc>
          <w:tcPr>
            <w:tcW w:w="992" w:type="dxa"/>
            <w:vAlign w:val="center"/>
          </w:tcPr>
          <w:p w14:paraId="741F9174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67" w:type="dxa"/>
            <w:vAlign w:val="center"/>
          </w:tcPr>
          <w:p w14:paraId="7A1BFB2F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Pr="00A47B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28" w:type="dxa"/>
            <w:vAlign w:val="center"/>
          </w:tcPr>
          <w:p w14:paraId="1E803795" w14:textId="6A42CF4E" w:rsidR="00600E15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E34B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37E10C32" w14:textId="4350F40E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  <w:r w:rsidR="000E34B9" w:rsidRPr="000E34B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97" w:type="dxa"/>
            <w:vAlign w:val="center"/>
          </w:tcPr>
          <w:p w14:paraId="4F9DB56D" w14:textId="77777777" w:rsidR="00600E15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T3</w:t>
            </w:r>
          </w:p>
          <w:p w14:paraId="7045F993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&gt;22.0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653" w:type="dxa"/>
            <w:vAlign w:val="center"/>
          </w:tcPr>
          <w:p w14:paraId="47847A95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LE</w:t>
            </w:r>
            <w:r w:rsidRPr="00C25C5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82" w:type="dxa"/>
            <w:vAlign w:val="center"/>
          </w:tcPr>
          <w:p w14:paraId="405F7B79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  <w:r w:rsidRPr="00C25C5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A10A687" w14:textId="77777777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  <w:r w:rsidRPr="00A47B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45" w:type="dxa"/>
            <w:vAlign w:val="center"/>
          </w:tcPr>
          <w:p w14:paraId="5BD14D27" w14:textId="2017E257" w:rsidR="00600E15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E34B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0789AF48" w14:textId="5C019228" w:rsidR="00600E15" w:rsidRPr="00A47B82" w:rsidRDefault="00600E15" w:rsidP="005E38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alue</w:t>
            </w:r>
            <w:r w:rsidR="000E34B9" w:rsidRPr="000E34B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0E15" w:rsidRPr="00A47B82" w14:paraId="2ABC29E0" w14:textId="77777777" w:rsidTr="00310C77">
        <w:tc>
          <w:tcPr>
            <w:tcW w:w="677" w:type="dxa"/>
            <w:vAlign w:val="center"/>
          </w:tcPr>
          <w:p w14:paraId="1257DF3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94" w:type="dxa"/>
            <w:vAlign w:val="center"/>
          </w:tcPr>
          <w:p w14:paraId="501AFE3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709" w:type="dxa"/>
            <w:vAlign w:val="center"/>
          </w:tcPr>
          <w:p w14:paraId="3696AD5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D85A38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DF243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7E532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724A2B2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2668BC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53" w:type="dxa"/>
            <w:vAlign w:val="center"/>
          </w:tcPr>
          <w:p w14:paraId="530C261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141DCB9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18697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19420D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0E15" w:rsidRPr="00A47B82" w14:paraId="4EF21A58" w14:textId="77777777" w:rsidTr="00310C77">
        <w:tc>
          <w:tcPr>
            <w:tcW w:w="677" w:type="dxa"/>
            <w:vAlign w:val="center"/>
          </w:tcPr>
          <w:p w14:paraId="0F9F4D7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94" w:type="dxa"/>
            <w:vAlign w:val="center"/>
          </w:tcPr>
          <w:p w14:paraId="6D6ACFF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vAlign w:val="center"/>
          </w:tcPr>
          <w:p w14:paraId="35B8114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17AAB6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0F5303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F0487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05190E2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D40602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653" w:type="dxa"/>
            <w:vAlign w:val="center"/>
          </w:tcPr>
          <w:p w14:paraId="19B5B9A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982" w:type="dxa"/>
            <w:vAlign w:val="center"/>
          </w:tcPr>
          <w:p w14:paraId="6B9FC3F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  <w:vAlign w:val="center"/>
          </w:tcPr>
          <w:p w14:paraId="6B2E7A9A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45" w:type="dxa"/>
            <w:vAlign w:val="center"/>
          </w:tcPr>
          <w:p w14:paraId="7122610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321</w:t>
            </w:r>
          </w:p>
        </w:tc>
      </w:tr>
      <w:tr w:rsidR="00600E15" w:rsidRPr="00A47B82" w14:paraId="0486B40B" w14:textId="77777777" w:rsidTr="00310C77">
        <w:tc>
          <w:tcPr>
            <w:tcW w:w="677" w:type="dxa"/>
            <w:vAlign w:val="center"/>
          </w:tcPr>
          <w:p w14:paraId="38E98E17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94" w:type="dxa"/>
            <w:vAlign w:val="center"/>
          </w:tcPr>
          <w:p w14:paraId="72FCE65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709" w:type="dxa"/>
            <w:vAlign w:val="center"/>
          </w:tcPr>
          <w:p w14:paraId="6B1C82B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3FCFD03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72D1A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9E2A693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771D2F3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5AA2F3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53" w:type="dxa"/>
            <w:vAlign w:val="center"/>
          </w:tcPr>
          <w:p w14:paraId="5CE16AB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982" w:type="dxa"/>
            <w:vAlign w:val="center"/>
          </w:tcPr>
          <w:p w14:paraId="4EC7578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9" w:type="dxa"/>
            <w:vAlign w:val="center"/>
          </w:tcPr>
          <w:p w14:paraId="5076A61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845" w:type="dxa"/>
            <w:vAlign w:val="center"/>
          </w:tcPr>
          <w:p w14:paraId="72CED9C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280</w:t>
            </w:r>
          </w:p>
        </w:tc>
      </w:tr>
      <w:tr w:rsidR="00600E15" w:rsidRPr="00A47B82" w14:paraId="15E2BFA9" w14:textId="77777777" w:rsidTr="00310C77">
        <w:tc>
          <w:tcPr>
            <w:tcW w:w="677" w:type="dxa"/>
            <w:vAlign w:val="center"/>
          </w:tcPr>
          <w:p w14:paraId="3EB5B56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94" w:type="dxa"/>
            <w:vAlign w:val="center"/>
          </w:tcPr>
          <w:p w14:paraId="5BFC2A9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vAlign w:val="center"/>
          </w:tcPr>
          <w:p w14:paraId="73FAF9A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E49A11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9B4D1A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DB003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64A3A84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57A858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53" w:type="dxa"/>
            <w:vAlign w:val="center"/>
          </w:tcPr>
          <w:p w14:paraId="7861638E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982" w:type="dxa"/>
            <w:vAlign w:val="center"/>
          </w:tcPr>
          <w:p w14:paraId="4B3544C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  <w:vAlign w:val="center"/>
          </w:tcPr>
          <w:p w14:paraId="559C92C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845" w:type="dxa"/>
            <w:vAlign w:val="center"/>
          </w:tcPr>
          <w:p w14:paraId="72B7F29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591</w:t>
            </w:r>
          </w:p>
        </w:tc>
      </w:tr>
      <w:tr w:rsidR="00600E15" w:rsidRPr="00A47B82" w14:paraId="7DCE47BF" w14:textId="77777777" w:rsidTr="00310C77">
        <w:tc>
          <w:tcPr>
            <w:tcW w:w="677" w:type="dxa"/>
            <w:vAlign w:val="center"/>
          </w:tcPr>
          <w:p w14:paraId="36DF756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94" w:type="dxa"/>
            <w:vAlign w:val="center"/>
          </w:tcPr>
          <w:p w14:paraId="35A80DC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37</w:t>
            </w:r>
          </w:p>
        </w:tc>
        <w:tc>
          <w:tcPr>
            <w:tcW w:w="709" w:type="dxa"/>
            <w:vAlign w:val="center"/>
          </w:tcPr>
          <w:p w14:paraId="0B250321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5F5C42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740595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06FC0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4D0026C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9DDB3DC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653" w:type="dxa"/>
            <w:vAlign w:val="center"/>
          </w:tcPr>
          <w:p w14:paraId="6949BE89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982" w:type="dxa"/>
            <w:vAlign w:val="center"/>
          </w:tcPr>
          <w:p w14:paraId="4D1F6FC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  <w:vAlign w:val="center"/>
          </w:tcPr>
          <w:p w14:paraId="4A0FEF3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845" w:type="dxa"/>
            <w:vAlign w:val="center"/>
          </w:tcPr>
          <w:p w14:paraId="605A287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279</w:t>
            </w:r>
          </w:p>
        </w:tc>
      </w:tr>
      <w:tr w:rsidR="00600E15" w:rsidRPr="00A47B82" w14:paraId="2511F5DF" w14:textId="77777777" w:rsidTr="00310C77">
        <w:tc>
          <w:tcPr>
            <w:tcW w:w="677" w:type="dxa"/>
            <w:vAlign w:val="center"/>
          </w:tcPr>
          <w:p w14:paraId="6DA35C4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94" w:type="dxa"/>
            <w:vAlign w:val="center"/>
          </w:tcPr>
          <w:p w14:paraId="2F17ED3B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709" w:type="dxa"/>
            <w:vAlign w:val="center"/>
          </w:tcPr>
          <w:p w14:paraId="43F4B76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E2C51B2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46CF6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8EEBDF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Align w:val="center"/>
          </w:tcPr>
          <w:p w14:paraId="0DFB9ADD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870C364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53" w:type="dxa"/>
            <w:vAlign w:val="center"/>
          </w:tcPr>
          <w:p w14:paraId="69048228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982" w:type="dxa"/>
            <w:vAlign w:val="center"/>
          </w:tcPr>
          <w:p w14:paraId="6D02268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Pr="00A47B82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709" w:type="dxa"/>
            <w:vAlign w:val="center"/>
          </w:tcPr>
          <w:p w14:paraId="068CD566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45" w:type="dxa"/>
            <w:vAlign w:val="center"/>
          </w:tcPr>
          <w:p w14:paraId="63E36120" w14:textId="77777777" w:rsidR="00600E15" w:rsidRPr="00A47B82" w:rsidRDefault="00600E15" w:rsidP="005E387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=0.930</w:t>
            </w:r>
          </w:p>
        </w:tc>
      </w:tr>
    </w:tbl>
    <w:p w14:paraId="3D123F68" w14:textId="77777777" w:rsidR="00600E15" w:rsidRDefault="00600E15" w:rsidP="00600E15">
      <w:pPr>
        <w:spacing w:line="360" w:lineRule="auto"/>
        <w:rPr>
          <w:rFonts w:ascii="Arial" w:hAnsi="Arial" w:cs="Arial"/>
          <w:lang w:val="en-US"/>
        </w:rPr>
      </w:pPr>
    </w:p>
    <w:p w14:paraId="2F89C144" w14:textId="665D793F" w:rsidR="00D42342" w:rsidRDefault="00D42342" w:rsidP="00600E15">
      <w:pPr>
        <w:spacing w:line="360" w:lineRule="auto"/>
        <w:rPr>
          <w:rFonts w:ascii="Arial" w:hAnsi="Arial" w:cs="Arial"/>
          <w:lang w:val="en-US"/>
        </w:rPr>
      </w:pPr>
      <w:r w:rsidRPr="0016478A">
        <w:rPr>
          <w:rFonts w:ascii="Arial" w:hAnsi="Arial" w:cs="Arial"/>
          <w:lang w:val="en-US"/>
        </w:rPr>
        <w:t>fT</w:t>
      </w:r>
      <w:r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free triiodothyronine </w:t>
      </w:r>
    </w:p>
    <w:p w14:paraId="001758FE" w14:textId="77777777" w:rsidR="00600E15" w:rsidRDefault="00600E15" w:rsidP="00600E15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C25C50">
        <w:rPr>
          <w:rFonts w:ascii="Arial" w:hAnsi="Arial" w:cs="Arial"/>
          <w:sz w:val="20"/>
          <w:szCs w:val="20"/>
          <w:lang w:val="en-US"/>
        </w:rPr>
        <w:t xml:space="preserve">qual-tailed maximum-likelihood estimation (MLE) and 95% confidence intervals for comparison of binomial </w:t>
      </w:r>
      <w:r>
        <w:rPr>
          <w:rFonts w:ascii="Arial" w:hAnsi="Arial" w:cs="Arial"/>
          <w:sz w:val="20"/>
          <w:szCs w:val="20"/>
          <w:lang w:val="en-US"/>
        </w:rPr>
        <w:t>risk ratio</w:t>
      </w:r>
      <w:r w:rsidRPr="00C25C50">
        <w:rPr>
          <w:rFonts w:ascii="Arial" w:hAnsi="Arial" w:cs="Arial"/>
          <w:sz w:val="20"/>
          <w:szCs w:val="20"/>
          <w:lang w:val="en-US"/>
        </w:rPr>
        <w:t>s.</w:t>
      </w:r>
    </w:p>
    <w:p w14:paraId="1ABDC472" w14:textId="77777777" w:rsidR="00600E15" w:rsidRPr="00C25C50" w:rsidRDefault="00600E15" w:rsidP="00600E15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ased on Chi-squared analysis (X</w:t>
      </w:r>
      <w:r w:rsidRPr="00C25C5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757B85D1" w14:textId="566F6668" w:rsidR="00600E15" w:rsidRPr="00600E15" w:rsidRDefault="00600E15" w:rsidP="00600E15">
      <w:pPr>
        <w:rPr>
          <w:rFonts w:ascii="Arial" w:hAnsi="Arial" w:cs="Arial"/>
          <w:lang w:val="en-US"/>
        </w:rPr>
      </w:pPr>
    </w:p>
    <w:sectPr w:rsidR="00600E15" w:rsidRPr="00600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D5B"/>
    <w:multiLevelType w:val="hybridMultilevel"/>
    <w:tmpl w:val="F69C86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B5305"/>
    <w:multiLevelType w:val="hybridMultilevel"/>
    <w:tmpl w:val="F69C86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86575"/>
    <w:multiLevelType w:val="hybridMultilevel"/>
    <w:tmpl w:val="17C0670C"/>
    <w:lvl w:ilvl="0" w:tplc="9DB22854">
      <w:start w:val="1"/>
      <w:numFmt w:val="none"/>
      <w:lvlText w:val="1"/>
      <w:lvlJc w:val="left"/>
      <w:pPr>
        <w:ind w:left="720" w:hanging="360"/>
      </w:pPr>
      <w:rPr>
        <w:rFonts w:hint="default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C43C6"/>
    <w:multiLevelType w:val="hybridMultilevel"/>
    <w:tmpl w:val="FBF0E9DA"/>
    <w:lvl w:ilvl="0" w:tplc="18F49B22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13AC9"/>
    <w:multiLevelType w:val="hybridMultilevel"/>
    <w:tmpl w:val="6B841EFC"/>
    <w:lvl w:ilvl="0" w:tplc="547228B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646691"/>
    <w:multiLevelType w:val="hybridMultilevel"/>
    <w:tmpl w:val="59DEF9CA"/>
    <w:lvl w:ilvl="0" w:tplc="5FFCC30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206725"/>
    <w:multiLevelType w:val="hybridMultilevel"/>
    <w:tmpl w:val="808285A0"/>
    <w:lvl w:ilvl="0" w:tplc="73A60F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727571">
    <w:abstractNumId w:val="3"/>
  </w:num>
  <w:num w:numId="2" w16cid:durableId="1415200169">
    <w:abstractNumId w:val="5"/>
  </w:num>
  <w:num w:numId="3" w16cid:durableId="204561755">
    <w:abstractNumId w:val="4"/>
  </w:num>
  <w:num w:numId="4" w16cid:durableId="275261183">
    <w:abstractNumId w:val="2"/>
  </w:num>
  <w:num w:numId="5" w16cid:durableId="499396380">
    <w:abstractNumId w:val="1"/>
  </w:num>
  <w:num w:numId="6" w16cid:durableId="834301380">
    <w:abstractNumId w:val="6"/>
  </w:num>
  <w:num w:numId="7" w16cid:durableId="1318874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FE"/>
    <w:rsid w:val="00001995"/>
    <w:rsid w:val="00003906"/>
    <w:rsid w:val="00004598"/>
    <w:rsid w:val="00010467"/>
    <w:rsid w:val="0002073A"/>
    <w:rsid w:val="000405FB"/>
    <w:rsid w:val="0004247E"/>
    <w:rsid w:val="000A1983"/>
    <w:rsid w:val="000D55B9"/>
    <w:rsid w:val="000D6C1B"/>
    <w:rsid w:val="000E0BAC"/>
    <w:rsid w:val="000E1981"/>
    <w:rsid w:val="000E1D95"/>
    <w:rsid w:val="000E34B9"/>
    <w:rsid w:val="001133CB"/>
    <w:rsid w:val="001145AD"/>
    <w:rsid w:val="00124FF5"/>
    <w:rsid w:val="00146CFE"/>
    <w:rsid w:val="001477CE"/>
    <w:rsid w:val="0016478A"/>
    <w:rsid w:val="00175333"/>
    <w:rsid w:val="00190634"/>
    <w:rsid w:val="001975E7"/>
    <w:rsid w:val="001A6BE3"/>
    <w:rsid w:val="001A7CF3"/>
    <w:rsid w:val="001C0018"/>
    <w:rsid w:val="00231CB8"/>
    <w:rsid w:val="00234DD3"/>
    <w:rsid w:val="00236085"/>
    <w:rsid w:val="002515AF"/>
    <w:rsid w:val="00262D19"/>
    <w:rsid w:val="00285755"/>
    <w:rsid w:val="002C2252"/>
    <w:rsid w:val="002C7910"/>
    <w:rsid w:val="002C7EF4"/>
    <w:rsid w:val="002E7F4F"/>
    <w:rsid w:val="00310C77"/>
    <w:rsid w:val="00330691"/>
    <w:rsid w:val="00345681"/>
    <w:rsid w:val="00345E01"/>
    <w:rsid w:val="003506E1"/>
    <w:rsid w:val="00351D32"/>
    <w:rsid w:val="00393CD7"/>
    <w:rsid w:val="00394439"/>
    <w:rsid w:val="003A6204"/>
    <w:rsid w:val="00403C44"/>
    <w:rsid w:val="004106D8"/>
    <w:rsid w:val="00422860"/>
    <w:rsid w:val="004241B4"/>
    <w:rsid w:val="00427AB7"/>
    <w:rsid w:val="0045469D"/>
    <w:rsid w:val="00454938"/>
    <w:rsid w:val="00456812"/>
    <w:rsid w:val="00456932"/>
    <w:rsid w:val="00475574"/>
    <w:rsid w:val="00492527"/>
    <w:rsid w:val="00495DB0"/>
    <w:rsid w:val="004E0EFF"/>
    <w:rsid w:val="004F0659"/>
    <w:rsid w:val="004F3CEE"/>
    <w:rsid w:val="00507581"/>
    <w:rsid w:val="00520010"/>
    <w:rsid w:val="00525D96"/>
    <w:rsid w:val="005302A3"/>
    <w:rsid w:val="00550637"/>
    <w:rsid w:val="00565703"/>
    <w:rsid w:val="00570C91"/>
    <w:rsid w:val="0059543E"/>
    <w:rsid w:val="0059718D"/>
    <w:rsid w:val="005A5244"/>
    <w:rsid w:val="005B2D06"/>
    <w:rsid w:val="005B437D"/>
    <w:rsid w:val="005C5C19"/>
    <w:rsid w:val="005E3288"/>
    <w:rsid w:val="00600E15"/>
    <w:rsid w:val="00660311"/>
    <w:rsid w:val="006840E0"/>
    <w:rsid w:val="0069321C"/>
    <w:rsid w:val="006B14BD"/>
    <w:rsid w:val="006F7572"/>
    <w:rsid w:val="00715322"/>
    <w:rsid w:val="0072339B"/>
    <w:rsid w:val="00730208"/>
    <w:rsid w:val="00736777"/>
    <w:rsid w:val="0078358C"/>
    <w:rsid w:val="007A39CD"/>
    <w:rsid w:val="007B0F92"/>
    <w:rsid w:val="007C35D6"/>
    <w:rsid w:val="007C6640"/>
    <w:rsid w:val="007C6689"/>
    <w:rsid w:val="007D292A"/>
    <w:rsid w:val="0080415E"/>
    <w:rsid w:val="00815DA8"/>
    <w:rsid w:val="00837507"/>
    <w:rsid w:val="008426E8"/>
    <w:rsid w:val="00861DD5"/>
    <w:rsid w:val="0089377A"/>
    <w:rsid w:val="008E2963"/>
    <w:rsid w:val="008F1CDB"/>
    <w:rsid w:val="009305AA"/>
    <w:rsid w:val="00935756"/>
    <w:rsid w:val="00936292"/>
    <w:rsid w:val="00980CE3"/>
    <w:rsid w:val="009C77FD"/>
    <w:rsid w:val="009D22D3"/>
    <w:rsid w:val="009D2A36"/>
    <w:rsid w:val="009D2D91"/>
    <w:rsid w:val="009D2EA8"/>
    <w:rsid w:val="009D6A1F"/>
    <w:rsid w:val="009F0BAF"/>
    <w:rsid w:val="00A06A67"/>
    <w:rsid w:val="00A414D3"/>
    <w:rsid w:val="00A41706"/>
    <w:rsid w:val="00A47B82"/>
    <w:rsid w:val="00A54C67"/>
    <w:rsid w:val="00A90D9F"/>
    <w:rsid w:val="00A93E8D"/>
    <w:rsid w:val="00A94310"/>
    <w:rsid w:val="00AB100A"/>
    <w:rsid w:val="00AE64CE"/>
    <w:rsid w:val="00AF3577"/>
    <w:rsid w:val="00AF7CCE"/>
    <w:rsid w:val="00B56C3A"/>
    <w:rsid w:val="00B62EF4"/>
    <w:rsid w:val="00B62F0C"/>
    <w:rsid w:val="00B91E2F"/>
    <w:rsid w:val="00B96D03"/>
    <w:rsid w:val="00B9751E"/>
    <w:rsid w:val="00BA717D"/>
    <w:rsid w:val="00BB22D6"/>
    <w:rsid w:val="00BE578F"/>
    <w:rsid w:val="00BF7230"/>
    <w:rsid w:val="00C144ED"/>
    <w:rsid w:val="00C25C50"/>
    <w:rsid w:val="00C45A44"/>
    <w:rsid w:val="00C657CD"/>
    <w:rsid w:val="00C74F7D"/>
    <w:rsid w:val="00CB1400"/>
    <w:rsid w:val="00CC23FA"/>
    <w:rsid w:val="00CD32AA"/>
    <w:rsid w:val="00CD7203"/>
    <w:rsid w:val="00CE01E9"/>
    <w:rsid w:val="00CE3B19"/>
    <w:rsid w:val="00D12BC0"/>
    <w:rsid w:val="00D155C9"/>
    <w:rsid w:val="00D41EDB"/>
    <w:rsid w:val="00D42342"/>
    <w:rsid w:val="00D44A44"/>
    <w:rsid w:val="00D7402A"/>
    <w:rsid w:val="00D81387"/>
    <w:rsid w:val="00D867B2"/>
    <w:rsid w:val="00D9258E"/>
    <w:rsid w:val="00DA6B12"/>
    <w:rsid w:val="00DB23FC"/>
    <w:rsid w:val="00DD2F9B"/>
    <w:rsid w:val="00DE4917"/>
    <w:rsid w:val="00DE4CE0"/>
    <w:rsid w:val="00E01EC9"/>
    <w:rsid w:val="00E17639"/>
    <w:rsid w:val="00E478BC"/>
    <w:rsid w:val="00E675A2"/>
    <w:rsid w:val="00E77E4A"/>
    <w:rsid w:val="00EC424A"/>
    <w:rsid w:val="00EC57C9"/>
    <w:rsid w:val="00F114D7"/>
    <w:rsid w:val="00F12F54"/>
    <w:rsid w:val="00F15D5C"/>
    <w:rsid w:val="00F279A5"/>
    <w:rsid w:val="00F44A95"/>
    <w:rsid w:val="00F459C6"/>
    <w:rsid w:val="00F636F1"/>
    <w:rsid w:val="00F66D01"/>
    <w:rsid w:val="00F87F26"/>
    <w:rsid w:val="00F91975"/>
    <w:rsid w:val="00F9724E"/>
    <w:rsid w:val="00FE7B89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A203"/>
  <w15:chartTrackingRefBased/>
  <w15:docId w15:val="{E18CB505-0A35-B54A-B301-C2ACBBA9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0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C05213-DEC9-814F-A26F-6A83F65C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495</Characters>
  <Application>Microsoft Office Word</Application>
  <DocSecurity>0</DocSecurity>
  <Lines>41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degeyter@outlook.com</dc:creator>
  <cp:keywords/>
  <dc:description/>
  <cp:lastModifiedBy>Helen Stanley</cp:lastModifiedBy>
  <cp:revision>6</cp:revision>
  <dcterms:created xsi:type="dcterms:W3CDTF">2023-10-04T12:38:00Z</dcterms:created>
  <dcterms:modified xsi:type="dcterms:W3CDTF">2023-10-05T08:25:00Z</dcterms:modified>
</cp:coreProperties>
</file>